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196A8" w14:textId="77777777" w:rsidR="006B4162" w:rsidRDefault="006B4162" w:rsidP="006B416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4 Table</w:t>
      </w:r>
      <w:r w:rsidRPr="00271E4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T</w:t>
      </w:r>
      <w:r w:rsidRPr="000B5432">
        <w:rPr>
          <w:rFonts w:ascii="Arial" w:hAnsi="Arial" w:cs="Arial"/>
        </w:rPr>
        <w:t xml:space="preserve">argets identified in </w:t>
      </w:r>
      <w:r>
        <w:rPr>
          <w:rFonts w:ascii="Arial" w:hAnsi="Arial" w:cs="Arial"/>
        </w:rPr>
        <w:t>WCP</w:t>
      </w:r>
      <w:r w:rsidRPr="000B5432">
        <w:rPr>
          <w:rFonts w:ascii="Arial" w:hAnsi="Arial" w:cs="Arial"/>
        </w:rPr>
        <w:t>-MS of ΔHEXA</w:t>
      </w:r>
      <w:r>
        <w:rPr>
          <w:rFonts w:ascii="Arial" w:hAnsi="Arial" w:cs="Arial"/>
        </w:rPr>
        <w:t xml:space="preserve"> and </w:t>
      </w:r>
      <w:r w:rsidRPr="000B5432">
        <w:rPr>
          <w:rFonts w:ascii="Arial" w:hAnsi="Arial" w:cs="Arial"/>
        </w:rPr>
        <w:t>Δ</w:t>
      </w:r>
      <w:r>
        <w:rPr>
          <w:rFonts w:ascii="Arial" w:hAnsi="Arial" w:cs="Arial"/>
        </w:rPr>
        <w:t>GLB1</w:t>
      </w:r>
      <w:r w:rsidRPr="000B5432">
        <w:rPr>
          <w:rFonts w:ascii="Arial" w:hAnsi="Arial" w:cs="Arial"/>
        </w:rPr>
        <w:t xml:space="preserve"> compared with SCRM control cells at </w:t>
      </w:r>
      <w:r>
        <w:rPr>
          <w:rFonts w:ascii="Arial" w:hAnsi="Arial" w:cs="Arial"/>
        </w:rPr>
        <w:t xml:space="preserve">28 </w:t>
      </w:r>
      <w:r w:rsidRPr="000B5432">
        <w:rPr>
          <w:rFonts w:ascii="Arial" w:hAnsi="Arial" w:cs="Arial"/>
        </w:rPr>
        <w:t>dpi.</w:t>
      </w:r>
      <w:r>
        <w:rPr>
          <w:rFonts w:ascii="Arial" w:hAnsi="Arial" w:cs="Arial"/>
        </w:rPr>
        <w:t xml:space="preserve"> Data for individual and combined comparisons are shown with those that satisfy the criteria of significant (&lt;0.05) abundance change of &gt;</w:t>
      </w:r>
      <w:proofErr w:type="gramStart"/>
      <w:r>
        <w:rPr>
          <w:rFonts w:ascii="Arial" w:hAnsi="Arial" w:cs="Arial"/>
        </w:rPr>
        <w:t>1.2 fold</w:t>
      </w:r>
      <w:proofErr w:type="gramEnd"/>
      <w:r>
        <w:rPr>
          <w:rFonts w:ascii="Arial" w:hAnsi="Arial" w:cs="Arial"/>
        </w:rPr>
        <w:t xml:space="preserve"> change (FC) are coloured blu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25"/>
        <w:gridCol w:w="2907"/>
        <w:gridCol w:w="915"/>
        <w:gridCol w:w="917"/>
        <w:gridCol w:w="917"/>
        <w:gridCol w:w="917"/>
        <w:gridCol w:w="915"/>
        <w:gridCol w:w="1003"/>
      </w:tblGrid>
      <w:tr w:rsidR="006B4162" w:rsidRPr="00E0406C" w14:paraId="2FB5444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D91F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0B63A0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9DDE5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ΔHEXA vs SCRM</w:t>
            </w:r>
          </w:p>
        </w:tc>
        <w:tc>
          <w:tcPr>
            <w:tcW w:w="944" w:type="pct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0C6DF7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ΔGLB1 vs SCRM</w:t>
            </w:r>
          </w:p>
        </w:tc>
        <w:tc>
          <w:tcPr>
            <w:tcW w:w="988" w:type="pct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876C6C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bined vs SCRM</w:t>
            </w:r>
          </w:p>
        </w:tc>
      </w:tr>
      <w:tr w:rsidR="006B4162" w:rsidRPr="00E0406C" w14:paraId="2A280A14" w14:textId="77777777" w:rsidTr="006007D3">
        <w:trPr>
          <w:trHeight w:val="288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9E1C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ene ID</w:t>
            </w:r>
          </w:p>
        </w:tc>
        <w:tc>
          <w:tcPr>
            <w:tcW w:w="1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E27D57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940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g</w:t>
            </w:r>
            <w:r w:rsidRPr="00A2595C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en-GB"/>
              </w:rPr>
              <w:t>2</w:t>
            </w: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77C507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7DE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g</w:t>
            </w:r>
            <w:r w:rsidRPr="00A2595C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en-GB"/>
              </w:rPr>
              <w:t>2</w:t>
            </w: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F8E510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2C3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g</w:t>
            </w:r>
            <w:r w:rsidRPr="00A2595C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en-GB"/>
              </w:rPr>
              <w:t>2</w:t>
            </w: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FC</w:t>
            </w:r>
          </w:p>
        </w:tc>
        <w:tc>
          <w:tcPr>
            <w:tcW w:w="517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0F74BE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 value</w:t>
            </w:r>
          </w:p>
        </w:tc>
      </w:tr>
      <w:tr w:rsidR="006B4162" w:rsidRPr="00E0406C" w14:paraId="2655CBAC" w14:textId="77777777" w:rsidTr="006007D3">
        <w:trPr>
          <w:trHeight w:val="288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7725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C0H2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78A47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rotein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weety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homolog 3   GN=TTYH3</w:t>
            </w: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ED6FB0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29</w:t>
            </w:r>
          </w:p>
        </w:tc>
        <w:tc>
          <w:tcPr>
            <w:tcW w:w="472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86A018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4</w:t>
            </w:r>
          </w:p>
        </w:tc>
        <w:tc>
          <w:tcPr>
            <w:tcW w:w="472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5CA8AA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99</w:t>
            </w:r>
          </w:p>
        </w:tc>
        <w:tc>
          <w:tcPr>
            <w:tcW w:w="472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635783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4</w:t>
            </w: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C50B5B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64</w:t>
            </w:r>
          </w:p>
        </w:tc>
        <w:tc>
          <w:tcPr>
            <w:tcW w:w="517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F57CCB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6</w:t>
            </w:r>
          </w:p>
        </w:tc>
      </w:tr>
      <w:tr w:rsidR="006B4162" w:rsidRPr="00E0406C" w14:paraId="42630B2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33FA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6063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45CDB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traspanin-3   GN=TSPAN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95EB44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6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1376A7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5FBA9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6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29D9B6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5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360460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6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F6AE1B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4</w:t>
            </w:r>
          </w:p>
        </w:tc>
      </w:tr>
      <w:tr w:rsidR="006B4162" w:rsidRPr="00E0406C" w14:paraId="59ABF23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F4B1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760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BE11B4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saposin   GN=PSAP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5E0764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6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F26EC9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3504D4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8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AB17B8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5DBCE1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7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C7F45F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5</w:t>
            </w:r>
          </w:p>
        </w:tc>
      </w:tr>
      <w:tr w:rsidR="006B4162" w:rsidRPr="00E0406C" w14:paraId="1993852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902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HYI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15CEC2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taxin-3   GN=MTX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4DC4E6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0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2B80AF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989D89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846BC1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CA9E69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3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D00FA6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9E-04</w:t>
            </w:r>
          </w:p>
        </w:tc>
      </w:tr>
      <w:tr w:rsidR="006B4162" w:rsidRPr="00E0406C" w14:paraId="7376DAA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72D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6191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059253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PC intracellular cholesterol transporter 2   GN=NPC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6F5026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5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069D9F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7DBF3E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2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C28EBF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8F04A8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4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568E07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E-05</w:t>
            </w:r>
          </w:p>
        </w:tc>
      </w:tr>
      <w:tr w:rsidR="006B4162" w:rsidRPr="00E0406C" w14:paraId="5A22258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F8B8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896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688263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D63 antigen   GN=CD6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02DD4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4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92EF36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2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062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EC553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334363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510373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</w:tr>
      <w:tr w:rsidR="006B4162" w:rsidRPr="00E0406C" w14:paraId="027BB90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6648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6MP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F4B7E4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TB/POZ domain-containing protein KCTD7   GN=KCTD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E3992D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1C3EC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5E-0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467BBC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A9B32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EF9ED0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7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507ACC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1E-04</w:t>
            </w:r>
          </w:p>
        </w:tc>
      </w:tr>
      <w:tr w:rsidR="006B4162" w:rsidRPr="00E0406C" w14:paraId="6B0E2F4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91D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H6Y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C67BDB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3 ubiquitin-protein ligase RNF167   GN=RNF16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2E60E9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0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EC9988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D7AB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F8A7C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EDEC94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3DC71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2</w:t>
            </w:r>
          </w:p>
        </w:tc>
      </w:tr>
      <w:tr w:rsidR="006B4162" w:rsidRPr="00E0406C" w14:paraId="1FA6AC7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9C44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6122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52C159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s-related protein Rap-2b   GN=RAP2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744F90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C11693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2FE325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0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CDDA81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E856F1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0029F5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3</w:t>
            </w:r>
          </w:p>
        </w:tc>
      </w:tr>
      <w:tr w:rsidR="006B4162" w:rsidRPr="00E0406C" w14:paraId="4A948FB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3E48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3857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9D283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sosomal acid lipase/cholesteryl ester hydrolase   GN=LIP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BFD676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2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37488C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0E-0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0E4B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6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543C5F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40F052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F4664C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3</w:t>
            </w:r>
          </w:p>
        </w:tc>
      </w:tr>
      <w:tr w:rsidR="006B4162" w:rsidRPr="00E0406C" w14:paraId="2EE8903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2C1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975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4B72D7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ospholipid-transporting ATPase ABCA3   GN=ABCA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257460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1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9257B2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7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DF2DC3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8F61DC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0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4E1ADF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0DCBA6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E-03</w:t>
            </w:r>
          </w:p>
        </w:tc>
      </w:tr>
      <w:tr w:rsidR="006B4162" w:rsidRPr="00E0406C" w14:paraId="50AED6DB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12C5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4173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13E672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traspanin-7   GN=TSPAN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207E9B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49E0F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ED5B6C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7D225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4086D7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25C798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3</w:t>
            </w:r>
          </w:p>
        </w:tc>
      </w:tr>
      <w:tr w:rsidR="006B4162" w:rsidRPr="00E0406C" w14:paraId="45F7686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56CD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9541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9DD79C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mbrane protein BRI3   GN=BRI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095A2E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8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79863E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C3E17F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0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529762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2A5BA4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AE95F3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3</w:t>
            </w:r>
          </w:p>
        </w:tc>
      </w:tr>
      <w:tr w:rsidR="006B4162" w:rsidRPr="00E0406C" w14:paraId="2C90B5E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DD9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5089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42E29B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almitoyl-protein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ioesterase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   GN=PPT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A03FE1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7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637AEA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134A8B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C386EB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9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BFCF35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5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2114BA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4</w:t>
            </w:r>
          </w:p>
        </w:tc>
      </w:tr>
      <w:tr w:rsidR="006B4162" w:rsidRPr="00E0406C" w14:paraId="1178F54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AC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1410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0466E8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sosome membrane protein 2   GN=SCARB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90A301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6E3CB6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6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F219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5B831F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66091B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1C3D96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E-02</w:t>
            </w:r>
          </w:p>
        </w:tc>
      </w:tr>
      <w:tr w:rsidR="006B4162" w:rsidRPr="00E0406C" w14:paraId="3A38A755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7687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5380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2202AE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ituitary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umor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transforming gene 1 protein-interacting protein   GN=PTTG1IP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71A88D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0000D9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D16859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40FD7F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EDDA8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3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887BBB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3</w:t>
            </w:r>
          </w:p>
        </w:tc>
      </w:tr>
      <w:tr w:rsidR="006B4162" w:rsidRPr="00E0406C" w14:paraId="2DB574D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8318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UN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0111D7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sosomal cobalamin transport escort protein LMBD1   GN=LMBRD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BA3A5F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02298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A3D463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BBB788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20CD1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0DB721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E-03</w:t>
            </w:r>
          </w:p>
        </w:tc>
      </w:tr>
      <w:tr w:rsidR="006B4162" w:rsidRPr="00E0406C" w14:paraId="57CBDA55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F24E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UW5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847AD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-trans retinoic acid-induced differentiation factor   GN=ATRAI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5484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5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713B67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A4B12A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0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D173EF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FD7BA0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2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208D4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E-03</w:t>
            </w:r>
          </w:p>
        </w:tc>
      </w:tr>
      <w:tr w:rsidR="006B4162" w:rsidRPr="00E0406C" w14:paraId="01BD33A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3C78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6UL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48A0E9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ycerol-3-phosphate acyltransferase 4   GN=GPAT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F5E5F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4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272E3F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FBF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76FB8E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FF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AFC07A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2</w:t>
            </w:r>
          </w:p>
        </w:tc>
      </w:tr>
      <w:tr w:rsidR="006B4162" w:rsidRPr="00E0406C" w14:paraId="6876FFDB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3862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N4L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4EE630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ype 2 phosphatidylinositol 4,5-bisphosphate 4-phosphatase   GN=PIP4P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859103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BD06C5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A303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E77535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2C5096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3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C064AF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</w:tr>
      <w:tr w:rsidR="006B4162" w:rsidRPr="00E0406C" w14:paraId="51EAB63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266C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WZ4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66CA6B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itin   GN=TT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143D76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2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2AC457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2C4F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D7B41E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BEC4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4C4EDF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1</w:t>
            </w:r>
          </w:p>
        </w:tc>
      </w:tr>
      <w:tr w:rsidR="006B4162" w:rsidRPr="00E0406C" w14:paraId="6DCD922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E05E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1127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61503D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sosome-associated membrane glycoprotein 1   GN=LAMP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F4083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9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8F35BC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B14FC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F34C7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6DA56A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5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13C35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4</w:t>
            </w:r>
          </w:p>
        </w:tc>
      </w:tr>
      <w:tr w:rsidR="006B4162" w:rsidRPr="00E0406C" w14:paraId="0144E9C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C404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69S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DEB9FE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ytoplasmic 60S subunit biogenesis factor ZNF622   GN=ZNF62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362BAF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DAB4F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41C6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462F8C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F3A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AAA45C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1</w:t>
            </w:r>
          </w:p>
        </w:tc>
      </w:tr>
      <w:tr w:rsidR="006B4162" w:rsidRPr="00E0406C" w14:paraId="1BF5B18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80C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9577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487A7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RD3 N-terminal-like protein   GN=STARD3NL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763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1616E1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4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1C8DB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1957B4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EA6EE2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50AD76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2</w:t>
            </w:r>
          </w:p>
        </w:tc>
      </w:tr>
      <w:tr w:rsidR="006B4162" w:rsidRPr="00E0406C" w14:paraId="08F4C1F5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5E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Q9NS8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B8B797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inesin-like protein KIF15   GN=KIF1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0BF8D4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6C9EC"/>
            <w:noWrap/>
            <w:hideMark/>
          </w:tcPr>
          <w:p w14:paraId="2F9C3F9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840CA1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896AC3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7590F6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EB1757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3</w:t>
            </w:r>
          </w:p>
        </w:tc>
      </w:tr>
      <w:tr w:rsidR="006B4162" w:rsidRPr="00E0406C" w14:paraId="62D69F1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1986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1484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E00EE2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R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related lipid transfer protein 3   GN=STARD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4BC36B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38CC6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888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AE5C6B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C05D62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6F5E81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2</w:t>
            </w:r>
          </w:p>
        </w:tc>
      </w:tr>
      <w:tr w:rsidR="006B4162" w:rsidRPr="00E0406C" w14:paraId="50AA31B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2072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WWI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8FA30A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oline transporter-like protein 1   GN=SLC44A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12A22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88711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5D00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FCAD2C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3049FD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373E87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E-02</w:t>
            </w:r>
          </w:p>
        </w:tc>
      </w:tr>
      <w:tr w:rsidR="006B4162" w:rsidRPr="00E0406C" w14:paraId="165B10D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F9F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BV6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07BB4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3 ubiquitin-protein ligase RNF126   GN=RNF12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4C46DB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EB1FC5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98C6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DFC81F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B11E6A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8CB327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2</w:t>
            </w:r>
          </w:p>
        </w:tc>
      </w:tr>
      <w:tr w:rsidR="006B4162" w:rsidRPr="00E0406C" w14:paraId="1E9658A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2B2C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959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2B10A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ein SCAF11   GN=SCAF1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CDF6B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21EDA7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EE3A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460B69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9BAD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0927B7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E-02</w:t>
            </w:r>
          </w:p>
        </w:tc>
      </w:tr>
      <w:tr w:rsidR="006B4162" w:rsidRPr="00E0406C" w14:paraId="618A2CE8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38D6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4356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6E5867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3 ubiquitin-protein ligase RNF13   GN=RNF1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50E8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5EA1AF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119671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4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694FD1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CBEB22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1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AC6391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2</w:t>
            </w:r>
          </w:p>
        </w:tc>
      </w:tr>
      <w:tr w:rsidR="006B4162" w:rsidRPr="00E0406C" w14:paraId="05BA87B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9A78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UGL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ACCF1C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sine-specific demethylase 5B   GN=KDM5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3647CA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10E8A8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4320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E612FF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9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9A0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21F4C3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1</w:t>
            </w:r>
          </w:p>
        </w:tc>
      </w:tr>
      <w:tr w:rsidR="006B4162" w:rsidRPr="00E0406C" w14:paraId="76790DBA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5F6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Y66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A0E41A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KICSTOR complex protein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aptin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GN=KPT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92E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5895D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3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1DCEA6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8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3186E3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B49322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216243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0E-03</w:t>
            </w:r>
          </w:p>
        </w:tc>
      </w:tr>
      <w:tr w:rsidR="006B4162" w:rsidRPr="00E0406C" w14:paraId="7F0B448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0830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IY9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D801B2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nsmembrane protein 192   GN=TMEM19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69F99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3E0768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531098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547D8D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4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05569B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7C4AC1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E-04</w:t>
            </w:r>
          </w:p>
        </w:tc>
      </w:tr>
      <w:tr w:rsidR="006B4162" w:rsidRPr="00E0406C" w14:paraId="6C1CA40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FCFA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1453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6DEC5F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eratin, type II cuticular Hb1   GN=KRT8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E3FE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9C6FF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23FDA0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7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69BCAF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1C6DED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560C2C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E-02</w:t>
            </w:r>
          </w:p>
        </w:tc>
      </w:tr>
      <w:tr w:rsidR="006B4162" w:rsidRPr="00E0406C" w14:paraId="6FD74DB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E988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VA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DBE85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nsmembrane protein 184C   GN=TMEM184C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1156A0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D9079A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A98254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9DC04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898AF9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4947EF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4E-05</w:t>
            </w:r>
          </w:p>
        </w:tc>
      </w:tr>
      <w:tr w:rsidR="006B4162" w:rsidRPr="00E0406C" w14:paraId="045C8A2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CBDE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733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69EBDC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thepsin D   GN=CTS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2E4751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16C7A0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992186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4BE707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8EE8C8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2911EE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E-03</w:t>
            </w:r>
          </w:p>
        </w:tc>
      </w:tr>
      <w:tr w:rsidR="006B4162" w:rsidRPr="00E0406C" w14:paraId="1C7AEAA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C86A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6WC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037A7D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steopetrosis-associated transmembrane protein 1   GN=OSTM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F9D6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7B75E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6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0A2D15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1449BD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01A6BC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0A59CB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3E-03</w:t>
            </w:r>
          </w:p>
        </w:tc>
      </w:tr>
      <w:tr w:rsidR="006B4162" w:rsidRPr="00E0406C" w14:paraId="324A3C0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818F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C02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A3202C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3 ubiquitin-protein ligase TRIM9   GN=TRIM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BA1B10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51276B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5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07A3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03E150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9A77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559D4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1</w:t>
            </w:r>
          </w:p>
        </w:tc>
      </w:tr>
      <w:tr w:rsidR="006B4162" w:rsidRPr="00E0406C" w14:paraId="0DBAE85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874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UHA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76C55A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gulator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mplex protein LAMTOR3   GN=LAMTOR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21E1EB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88C22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324A1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F55CA8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9477B1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64986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3</w:t>
            </w:r>
          </w:p>
        </w:tc>
      </w:tr>
      <w:tr w:rsidR="006B4162" w:rsidRPr="00E0406C" w14:paraId="18D0547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069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5194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17D3BA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DK-activating kinase assembly factor MAT1   GN=MNAT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C663F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99AFB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7057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D58FD8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3A59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8F3B76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1E-02</w:t>
            </w:r>
          </w:p>
        </w:tc>
      </w:tr>
      <w:tr w:rsidR="006B4162" w:rsidRPr="00E0406C" w14:paraId="7AC69BB7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50B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N0U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3929E3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tamin K epoxide reductase complex subunit 1-like protein 1   GN=VKORC1L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ACCB73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A9D8FE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4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6390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8E5BC0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F1F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1D09A9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1</w:t>
            </w:r>
          </w:p>
        </w:tc>
      </w:tr>
      <w:tr w:rsidR="006B4162" w:rsidRPr="00E0406C" w14:paraId="053BBB01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0C30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6G2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556ADA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3 small nucleolar ribonucleoprotein protein IMP4   GN=IMP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0856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11BBBC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FFFB3E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FA6AE5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87C1E1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C9C5A2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E-02</w:t>
            </w:r>
          </w:p>
        </w:tc>
      </w:tr>
      <w:tr w:rsidR="006B4162" w:rsidRPr="00E0406C" w14:paraId="5EE7AD9A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1BC4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BVL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F1FC78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cleoporin p58/p45   GN=NUP58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1357B0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BBE7DB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713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E06DFC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33B4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4C684F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3E-02</w:t>
            </w:r>
          </w:p>
        </w:tc>
      </w:tr>
      <w:tr w:rsidR="006B4162" w:rsidRPr="00E0406C" w14:paraId="61DFF7D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DDC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6XN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17856F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-binding protein MEX3D   GN=MEX3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0AE023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E9733B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2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807D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E418F7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42958D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142FC9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E-02</w:t>
            </w:r>
          </w:p>
        </w:tc>
      </w:tr>
      <w:tr w:rsidR="006B4162" w:rsidRPr="00E0406C" w14:paraId="2951DEF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35F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TEW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5F0EDE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tioning defective 3 homolog   GN=PARD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6E2E01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8BB251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B15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8B1E14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B1BCAF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4472B3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2</w:t>
            </w:r>
          </w:p>
        </w:tc>
      </w:tr>
      <w:tr w:rsidR="006B4162" w:rsidRPr="00E0406C" w14:paraId="2E4B680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22A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Q3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F11D72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nsmembrane protein 9B   GN=TMEM9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A77CA6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09BFB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C834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FE4D58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8E1096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C3312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2</w:t>
            </w:r>
          </w:p>
        </w:tc>
      </w:tr>
      <w:tr w:rsidR="006B4162" w:rsidRPr="00E0406C" w14:paraId="509C34B7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2F84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8CP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75AF7C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-rich interactive domain-containing protein 2   GN=ARID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7DFAA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A8A1B7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B9C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2C10F7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C81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EB8BFA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1E-02</w:t>
            </w:r>
          </w:p>
        </w:tc>
      </w:tr>
      <w:tr w:rsidR="006B4162" w:rsidRPr="00E0406C" w14:paraId="32C6944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374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P2R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E18A71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ginine-glutamic acid dipeptide repeats protein   GN=RERE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2CEE0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581524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E648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DA4719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70ED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BF220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1</w:t>
            </w:r>
          </w:p>
        </w:tc>
      </w:tr>
      <w:tr w:rsidR="006B4162" w:rsidRPr="00E0406C" w14:paraId="1976E77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289C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DKX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8DBB2E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all integral membrane protein 18   GN=SMIM18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F6A9F6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871422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48E7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5D9539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8160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D21EC6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E-02</w:t>
            </w:r>
          </w:p>
        </w:tc>
      </w:tr>
      <w:tr w:rsidR="006B4162" w:rsidRPr="00E0406C" w14:paraId="544098F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97A3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1061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7F1A71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sosomal protective protein   GN=CTS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39F1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C1AAE8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6A6A9A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66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2C7CE2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D72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5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E4B928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1</w:t>
            </w:r>
          </w:p>
        </w:tc>
      </w:tr>
      <w:tr w:rsidR="006B4162" w:rsidRPr="00E0406C" w14:paraId="7C2A4377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9DC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TAB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FDB7B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ocadherin-19   GN=PCDH1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2258BA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56C12C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7A6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8D7584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8635E5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727C7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2</w:t>
            </w:r>
          </w:p>
        </w:tc>
      </w:tr>
      <w:tr w:rsidR="006B4162" w:rsidRPr="00E0406C" w14:paraId="0A707DD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B2D8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Q5TCZ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6BF8E3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3 and PX domain-containing protein 2A   GN=SH3PXD2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573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081387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85FE74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239460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A41025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B04990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E-03</w:t>
            </w:r>
          </w:p>
        </w:tc>
      </w:tr>
      <w:tr w:rsidR="006B4162" w:rsidRPr="00E0406C" w14:paraId="356D1E11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7523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H7E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03A67B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PF0488 protein C8orf33   GN=C8orf3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BA9BFD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A320F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49D6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39870B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A28B13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62430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E-02</w:t>
            </w:r>
          </w:p>
        </w:tc>
      </w:tr>
      <w:tr w:rsidR="006B4162" w:rsidRPr="00E0406C" w14:paraId="0B966E9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7404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1554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AD8BB6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nscription initiation factor TFIID subunit 7   GN=TAF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79B3F2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9D3A7D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AE50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3913C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DC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90478A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4E-02</w:t>
            </w:r>
          </w:p>
        </w:tc>
      </w:tr>
      <w:tr w:rsidR="006B4162" w:rsidRPr="00E0406C" w14:paraId="16586567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BC3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UJV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A6C85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urine-rich element-binding protein gamma   GN=PUR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059000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162C69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461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910682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0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579758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F9F1E3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E-03</w:t>
            </w:r>
          </w:p>
        </w:tc>
      </w:tr>
      <w:tr w:rsidR="006B4162" w:rsidRPr="00E0406C" w14:paraId="2E372D8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6E67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4350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D34A9C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gulator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mplex protein LAMTOR5   GN=LAMTOR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862918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876F9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913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9711CE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CFC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6C929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1</w:t>
            </w:r>
          </w:p>
        </w:tc>
      </w:tr>
      <w:tr w:rsidR="006B4162" w:rsidRPr="00E0406C" w14:paraId="56C8E5D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9B0C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TBF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B5F0F3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Zinc finger CCHC-type and RNA-binding motif-containing protein 1   GN=ZCRB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8D6A94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E29313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D528AD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2A5FF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542DD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137050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E-03</w:t>
            </w:r>
          </w:p>
        </w:tc>
      </w:tr>
      <w:tr w:rsidR="006B4162" w:rsidRPr="00E0406C" w14:paraId="1386495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62C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TB0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776570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BA-like domain-containing protein 1   GN=UBALD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1F59E4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6C6EC6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9067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02AAAA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26A5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C166DF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1</w:t>
            </w:r>
          </w:p>
        </w:tc>
      </w:tr>
      <w:tr w:rsidR="006B4162" w:rsidRPr="00E0406C" w14:paraId="02ABBF4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884E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257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ECFFDF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D finger protein 3   GN=PHF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C4DE6D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39D62E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721F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90FAEF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2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9161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C909B8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2</w:t>
            </w:r>
          </w:p>
        </w:tc>
      </w:tr>
      <w:tr w:rsidR="006B4162" w:rsidRPr="00E0406C" w14:paraId="61AA736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6891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UJY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E5555C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P-ribosylation factor-binding protein GGA2   GN=GGA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AC9774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DF1EEE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56612E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7EF970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D82F94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4A3240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E-03</w:t>
            </w:r>
          </w:p>
        </w:tc>
      </w:tr>
      <w:tr w:rsidR="006B4162" w:rsidRPr="00E0406C" w14:paraId="601F9A2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A26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UPV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978833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fficking kinesin-binding protein 1   GN=TRAK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F4FA6F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DC5D3A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CFA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5AE554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C09DC4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1539FA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2</w:t>
            </w:r>
          </w:p>
        </w:tc>
      </w:tr>
      <w:tr w:rsidR="006B4162" w:rsidRPr="00E0406C" w14:paraId="2A840AB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AEDD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3FA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C3339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uinone oxidoreductase PIG3   GN=TP53I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4229F2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F401C3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758C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8667C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F880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AA1C15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1</w:t>
            </w:r>
          </w:p>
        </w:tc>
      </w:tr>
      <w:tr w:rsidR="006B4162" w:rsidRPr="00E0406C" w14:paraId="6BCA827B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DB8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IU6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A9EFFA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7GpppN-mRNA hydrolase   GN=DCP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0C3285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9EFC76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0C78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4B45AF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7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612A16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3C6C6E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7E-03</w:t>
            </w:r>
          </w:p>
        </w:tc>
      </w:tr>
      <w:tr w:rsidR="006B4162" w:rsidRPr="00E0406C" w14:paraId="2378BCC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CA9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1766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2077CD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smin   GN=DE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44E0AA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0FB260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F667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43B91D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7BD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D1E037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9E-02</w:t>
            </w:r>
          </w:p>
        </w:tc>
      </w:tr>
      <w:tr w:rsidR="006B4162" w:rsidRPr="00E0406C" w14:paraId="71D2D4D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28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6BM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D4874F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P-ribosylation factor-like protein 8A   GN=ARL8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FBBD5A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4009B8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65A2E9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CB9BCA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C8656A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8B77A1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E-04</w:t>
            </w:r>
          </w:p>
        </w:tc>
      </w:tr>
      <w:tr w:rsidR="006B4162" w:rsidRPr="00E0406C" w14:paraId="5F5DD538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CF15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1452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D033BF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licase-like transcription factor   GN=HLTF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021719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E10751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EFA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660F5A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5BB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51630E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1</w:t>
            </w:r>
          </w:p>
        </w:tc>
      </w:tr>
      <w:tr w:rsidR="006B4162" w:rsidRPr="00E0406C" w14:paraId="5808207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9A90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NFH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C652EC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lBP1-associated Eps domain-containing protein 2   GN=REPS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0C16B7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7441A1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626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F31144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3181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B1F3A3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1</w:t>
            </w:r>
          </w:p>
        </w:tc>
      </w:tr>
      <w:tr w:rsidR="006B4162" w:rsidRPr="00E0406C" w14:paraId="07AF20CA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398E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5179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29DBDE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(+)/</w:t>
            </w:r>
            <w:proofErr w:type="gram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(</w:t>
            </w:r>
            <w:proofErr w:type="gram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) exchange transporter 7   GN=CLCN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88BBE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41FF38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E70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2C6DAD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9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1C588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222AF6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2</w:t>
            </w:r>
          </w:p>
        </w:tc>
      </w:tr>
      <w:tr w:rsidR="006B4162" w:rsidRPr="00E0406C" w14:paraId="36B918E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9A53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P7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F94634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 polymerase II subunit A C-terminal domain phosphatase SSU72   GN=SSU7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AB059D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A73E49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AA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942B58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AB28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9DF4DD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5E-02</w:t>
            </w:r>
          </w:p>
        </w:tc>
      </w:tr>
      <w:tr w:rsidR="006B4162" w:rsidRPr="00E0406C" w14:paraId="6A9781A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E194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6LE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01DC40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erine/threonine-protein phosphatase 2A 55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Da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gulatory subunit B delta isoform   GN=PPP2R2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0F6937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E84224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40D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818A2B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6073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1EEA0B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E-02</w:t>
            </w:r>
          </w:p>
        </w:tc>
      </w:tr>
      <w:tr w:rsidR="006B4162" w:rsidRPr="00E0406C" w14:paraId="3442259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343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7853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CC1E2D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iogenesis of lysosome-related organelles complex 1 subunit 1   GN=BLOC1S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5278A4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8EF8BA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E-04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E17D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57511C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70EF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6465BF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E-02</w:t>
            </w:r>
          </w:p>
        </w:tc>
      </w:tr>
      <w:tr w:rsidR="006B4162" w:rsidRPr="00E0406C" w14:paraId="073D796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C63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1505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76B77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ho guanine nucleotide exchange factor 6   GN=ARHGEF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0E3CFE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EABBB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208A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0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F23286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3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24F5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93B692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4E-02</w:t>
            </w:r>
          </w:p>
        </w:tc>
      </w:tr>
      <w:tr w:rsidR="006B4162" w:rsidRPr="00E0406C" w14:paraId="60B8D0DB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FA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7Z5L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C12360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feron regulatory factor 2-binding protein 2   GN=IRF2BP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1AEB16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5D7E17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10B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B5B3D8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9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39E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83E7FC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2</w:t>
            </w:r>
          </w:p>
        </w:tc>
      </w:tr>
      <w:tr w:rsidR="006B4162" w:rsidRPr="00E0406C" w14:paraId="2E0D0737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13A0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254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48CCC0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icastrin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GN=NCST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87D0B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03F70F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7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CDCB25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9B2261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26D326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2345E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9E-05</w:t>
            </w:r>
          </w:p>
        </w:tc>
      </w:tr>
      <w:tr w:rsidR="006B4162" w:rsidRPr="00E0406C" w14:paraId="48F0908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84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1558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E2A4E9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-acetylglucosamine-6-sulfatase   GN=GN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814DBA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33C753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16A3C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392E80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5DC4D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F9241B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3</w:t>
            </w:r>
          </w:p>
        </w:tc>
      </w:tr>
      <w:tr w:rsidR="006B4162" w:rsidRPr="00E0406C" w14:paraId="174DAED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6677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P5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51BE57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P-binding cassette sub-family B member 6   GN=ABCB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A3F110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07BEFC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9DF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8F4405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D55D75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133479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2</w:t>
            </w:r>
          </w:p>
        </w:tc>
      </w:tr>
      <w:tr w:rsidR="006B4162" w:rsidRPr="00E0406C" w14:paraId="7787339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A33A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BRR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5DD09B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P-dependent glucokinase   GN=ADPGK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BCAFFE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5C8513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118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6677FB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0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14C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779D2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E-01</w:t>
            </w:r>
          </w:p>
        </w:tc>
      </w:tr>
      <w:tr w:rsidR="006B4162" w:rsidRPr="00E0406C" w14:paraId="46B53A3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F57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Q9NZ5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020506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docalyxin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like protein 2   GN=PODXL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9DF7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FBE432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123ED9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A5F78D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BAB19D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E0BD34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</w:tr>
      <w:tr w:rsidR="006B4162" w:rsidRPr="00E0406C" w14:paraId="380D70B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7074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P3X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42F0A9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tratricopeptide repeat protein 27   GN=TTC2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BB5BD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626AF3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1C0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8C9688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1BCB68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FB4041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8E-03</w:t>
            </w:r>
          </w:p>
        </w:tc>
      </w:tr>
      <w:tr w:rsidR="006B4162" w:rsidRPr="00E0406C" w14:paraId="4988947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9393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4014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5043F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enylate cyclase type 8   GN=ADCY8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F1379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9241B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2D21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DB22F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3DF2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6244C1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1</w:t>
            </w:r>
          </w:p>
        </w:tc>
      </w:tr>
      <w:tr w:rsidR="006B4162" w:rsidRPr="00E0406C" w14:paraId="469071D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40E8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613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19DB8C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roporphyrinogen decarboxylase   GN=UROD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AC616B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C631AE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C5D1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25B621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FE60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0B7645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E-02</w:t>
            </w:r>
          </w:p>
        </w:tc>
      </w:tr>
      <w:tr w:rsidR="006B4162" w:rsidRPr="00E0406C" w14:paraId="1AED0BA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7B4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N51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2C15C4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nsmembrane protein 199   GN=TMEM19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EFD1C2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F2EE02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966D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4CC4FD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04C1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B14E04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E-02</w:t>
            </w:r>
          </w:p>
        </w:tc>
      </w:tr>
      <w:tr w:rsidR="006B4162" w:rsidRPr="00E0406C" w14:paraId="6260EE6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4523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278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C3203C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Zinc finger protein ubi-d4   GN=DPF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5C8E62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7324AB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F696BE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A5D6EC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D70D8A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D33AC2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4</w:t>
            </w:r>
          </w:p>
        </w:tc>
      </w:tr>
      <w:tr w:rsidR="006B4162" w:rsidRPr="00E0406C" w14:paraId="7B77F7D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884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ZE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5245DA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rge ribosomal subunit protein bL35m   GN=MRPL3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F2A3A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20D17E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B2CA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3CD92F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B9DF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738DC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9E-02</w:t>
            </w:r>
          </w:p>
        </w:tc>
      </w:tr>
      <w:tr w:rsidR="006B4162" w:rsidRPr="00E0406C" w14:paraId="59C2C51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D2A5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T3F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AFDF6B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SC1-like protein 2   GN=TMEM63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BEDA8C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77101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55788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A17A86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8A3ABD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A03403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3</w:t>
            </w:r>
          </w:p>
        </w:tc>
      </w:tr>
      <w:tr w:rsidR="006B4162" w:rsidRPr="00E0406C" w14:paraId="210CFB7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0A22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111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92AA4D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GTPase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as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GN=NRA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40295B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23542A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0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ABF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EA58D5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B983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37A975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9E-03</w:t>
            </w:r>
          </w:p>
        </w:tc>
      </w:tr>
      <w:tr w:rsidR="006B4162" w:rsidRPr="00E0406C" w14:paraId="4DB52D5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6C3D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IAA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662F16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gulator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mplex protein LAMTOR1   GN=LAMTOR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CD308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708762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8BA6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6033F1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8D22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2C3698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1E-02</w:t>
            </w:r>
          </w:p>
        </w:tc>
      </w:tr>
      <w:tr w:rsidR="006B4162" w:rsidRPr="00E0406C" w14:paraId="7243BC81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8A09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H8Y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C55C01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A endonuclease ANKZF1   GN=ANKZF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0B6CFC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04ED41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AA64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E39052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74E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DCC50C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1</w:t>
            </w:r>
          </w:p>
        </w:tc>
      </w:tr>
      <w:tr w:rsidR="006B4162" w:rsidRPr="00E0406C" w14:paraId="70360C9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3956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6284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DA66F1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all ribosomal subunit protein eS24   GN=RPS2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500E92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EFD333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B73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0FE9F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1BDB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C1802F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8E-02</w:t>
            </w:r>
          </w:p>
        </w:tc>
      </w:tr>
      <w:tr w:rsidR="006B4162" w:rsidRPr="00E0406C" w14:paraId="0AEC0E1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D5D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V7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E4D0D6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ein-L-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soaspartate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-methyltransferase domain-containing protein 2   GN=PCMTD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D07F93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5EF9F4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EFFE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E6CEE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1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0E8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1F4E46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E-02</w:t>
            </w:r>
          </w:p>
        </w:tc>
      </w:tr>
      <w:tr w:rsidR="006B4162" w:rsidRPr="00E0406C" w14:paraId="3321EDD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4DE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WU6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34BAC4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plicing factor U2AF 26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Da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ubunit   GN=U2AF1L4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D499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39CA3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B3A806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E5CF41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F0DF0A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4D6E52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2</w:t>
            </w:r>
          </w:p>
        </w:tc>
      </w:tr>
      <w:tr w:rsidR="006B4162" w:rsidRPr="00E0406C" w14:paraId="088B0D7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F62A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7Z2E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E683D9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rataxin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 GN=APTX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FA80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3AE6D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5B87B4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15EA9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65C6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434617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2</w:t>
            </w:r>
          </w:p>
        </w:tc>
      </w:tr>
      <w:tr w:rsidR="006B4162" w:rsidRPr="00E0406C" w14:paraId="7B03410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207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6023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93947D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ein phosphatase 1 regulatory subunit 12B   GN=PPP1R12B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61D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527D2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3B43EA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4D3AB1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7583E5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3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F5C826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2</w:t>
            </w:r>
          </w:p>
        </w:tc>
      </w:tr>
      <w:tr w:rsidR="006B4162" w:rsidRPr="00E0406C" w14:paraId="7008674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23EF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0872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096AE7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ukocyte surface antigen CD47   GN=CD47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1286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A67275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25C47F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2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94173A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F560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493AAB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E-02</w:t>
            </w:r>
          </w:p>
        </w:tc>
      </w:tr>
      <w:tr w:rsidR="006B4162" w:rsidRPr="00E0406C" w14:paraId="4FBB91B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FB96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1627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227B84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ta-galactosidase   GN=GLB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6115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763958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26D8B2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2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F8143B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D15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89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C82C48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1</w:t>
            </w:r>
          </w:p>
        </w:tc>
      </w:tr>
      <w:tr w:rsidR="006B4162" w:rsidRPr="00E0406C" w14:paraId="1BEB9D7A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300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BPX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EBA127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PF0415 protein C7orf25   GN=C7orf25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241F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B8923B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72C7A9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0682C3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6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5957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4F3114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4E-02</w:t>
            </w:r>
          </w:p>
        </w:tc>
      </w:tr>
      <w:tr w:rsidR="006B4162" w:rsidRPr="00E0406C" w14:paraId="7F29869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5176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VW3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35EB7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O1 domain-containing protein BROX   GN=BROX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A81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51765E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DABF0C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84006A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C667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D040B1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2</w:t>
            </w:r>
          </w:p>
        </w:tc>
      </w:tr>
      <w:tr w:rsidR="006B4162" w:rsidRPr="00E0406C" w14:paraId="2954F69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CE22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3689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A1E202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tivin receptor type-1B   GN=ACVR1B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6F5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14CFB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1698A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8E369C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DAD7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FD4949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1</w:t>
            </w:r>
          </w:p>
        </w:tc>
      </w:tr>
      <w:tr w:rsidR="006B4162" w:rsidRPr="00E0406C" w14:paraId="016DAA2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5C0B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XKP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54045D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COS complex subunit MIC13   GN=MICOS13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3220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1FCCB0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A064BC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E96B30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9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F700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65AB8B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2</w:t>
            </w:r>
          </w:p>
        </w:tc>
      </w:tr>
      <w:tr w:rsidR="006B4162" w:rsidRPr="00E0406C" w14:paraId="7435C83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4D02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WXH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A51BD3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unctophilin-3   GN=JPH3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5890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6F6B06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1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0DA37C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E99ED3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F5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E9BA5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1</w:t>
            </w:r>
          </w:p>
        </w:tc>
      </w:tr>
      <w:tr w:rsidR="006B4162" w:rsidRPr="00E0406C" w14:paraId="01C1715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E34F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785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9533CC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thepsin B   GN=CTSB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E7B1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2D556C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D6E20E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4F0076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8753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796DDA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5E-02</w:t>
            </w:r>
          </w:p>
        </w:tc>
      </w:tr>
      <w:tr w:rsidR="006B4162" w:rsidRPr="00E0406C" w14:paraId="7C23CFE1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5AFC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NB9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1D566B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Pase family gene 2 protein homolog A   GN=AFG2A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19FB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EEA172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5866EC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153E8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CA45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F0A607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2E-02</w:t>
            </w:r>
          </w:p>
        </w:tc>
      </w:tr>
      <w:tr w:rsidR="006B4162" w:rsidRPr="00E0406C" w14:paraId="59124BF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E75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0477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2B9F78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tivin receptor type-1   GN=ACVR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8F63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6EA7A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7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C69030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3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3A59D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56F2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CA6763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1</w:t>
            </w:r>
          </w:p>
        </w:tc>
      </w:tr>
      <w:tr w:rsidR="006B4162" w:rsidRPr="00E0406C" w14:paraId="1AC456C1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9F63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UGQ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968470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cium channel flower homolog   GN=CACFD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61E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BACF77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59F4E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B9FDB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F33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F11D92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2E-02</w:t>
            </w:r>
          </w:p>
        </w:tc>
      </w:tr>
      <w:tr w:rsidR="006B4162" w:rsidRPr="00E0406C" w14:paraId="3BFE2EB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0FCC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Y2W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D2D85B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on-associated sugar transporter A   GN=SLC45A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161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50C9BA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FBBC54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18B57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32A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3B2C36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E-02</w:t>
            </w:r>
          </w:p>
        </w:tc>
      </w:tr>
      <w:tr w:rsidR="006B4162" w:rsidRPr="00E0406C" w14:paraId="29B7FF8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1F69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Q9252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06E0B3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ein FAM3C   GN=FAM3C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05F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13FE4F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B3EAFD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96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EEBBC9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EDAA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2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30609E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E-01</w:t>
            </w:r>
          </w:p>
        </w:tc>
      </w:tr>
      <w:tr w:rsidR="006B4162" w:rsidRPr="00E0406C" w14:paraId="5B0E9F78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3830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BV2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755EC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noacylglycerol lipase ABHD6   GN=ABHD6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224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85EB8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4E1158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A04B09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7800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1F83B7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1</w:t>
            </w:r>
          </w:p>
        </w:tc>
      </w:tr>
      <w:tr w:rsidR="006B4162" w:rsidRPr="00E0406C" w14:paraId="42C3F75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8AB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6090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6958BE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ein S100-A10   GN=S100A10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C3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DD9A0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8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0E0ED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00BD27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919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4FF574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E-01</w:t>
            </w:r>
          </w:p>
        </w:tc>
      </w:tr>
      <w:tr w:rsidR="006B4162" w:rsidRPr="00E0406C" w14:paraId="77625C9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589F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287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0B9D69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osphomannomutase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   GN=PMM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B2CD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EA2F0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4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C041A6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8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4761BB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11E5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3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5C666C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1</w:t>
            </w:r>
          </w:p>
        </w:tc>
      </w:tr>
      <w:tr w:rsidR="006B4162" w:rsidRPr="00E0406C" w14:paraId="6611D938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663A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Y23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5A98EA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MP and cAMP-inhibited cGMP 3',5'-cyclic phosphodiesterase 10A   GN=PDE10A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3659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5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CEDAE3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5417C1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9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C43B31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B31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2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5D8B7D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1</w:t>
            </w:r>
          </w:p>
        </w:tc>
      </w:tr>
      <w:tr w:rsidR="006B4162" w:rsidRPr="00E0406C" w14:paraId="2E50F2C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72D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6SQ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539F59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ologically defined colon cancer antigen 8   GN=SDCCAG8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EFAB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6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7362BE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4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43F37C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84C891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50EF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8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D8C66D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E-01</w:t>
            </w:r>
          </w:p>
        </w:tc>
      </w:tr>
      <w:tr w:rsidR="006B4162" w:rsidRPr="00E0406C" w14:paraId="4894037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FC05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T7P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A02E54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ynaptotagmin-6   GN=SYT6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3CC8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46B610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675B2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8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C5ABA8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3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2670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3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A27EBF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E-01</w:t>
            </w:r>
          </w:p>
        </w:tc>
      </w:tr>
      <w:tr w:rsidR="006B4162" w:rsidRPr="00E0406C" w14:paraId="6B12B5DB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6214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8D2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046B4D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ein PMS2CL   GN=PMS2CL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3C00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63A509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63283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AE5ED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2535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7044D3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9E-01</w:t>
            </w:r>
          </w:p>
        </w:tc>
      </w:tr>
      <w:tr w:rsidR="006B4162" w:rsidRPr="00E0406C" w14:paraId="549C9211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776F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3H9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FFBA47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yrroline-5-carboxylate reductase 3   GN=PYCR3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2498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B2C362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A2776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2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70D113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9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B53F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3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9B1C9E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5E-02</w:t>
            </w:r>
          </w:p>
        </w:tc>
      </w:tr>
      <w:tr w:rsidR="006B4162" w:rsidRPr="00E0406C" w14:paraId="58968AE5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C718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PFW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DBB988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ositol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xakisphosphate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iphosphoinositol-pentakisphosphate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kinase 1   GN=PPIP5K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7B9D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5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F00CFB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D2E315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59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027D2D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03BB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7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9901C3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1</w:t>
            </w:r>
          </w:p>
        </w:tc>
      </w:tr>
      <w:tr w:rsidR="006B4162" w:rsidRPr="00E0406C" w14:paraId="1D5E7D4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B602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4122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683FC9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ysine-specific demethylase 5C   GN=KDM5C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E6A4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4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CBFE07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812F15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9C0CA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E-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42D352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7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55D0A3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4</w:t>
            </w:r>
          </w:p>
        </w:tc>
      </w:tr>
      <w:tr w:rsidR="006B4162" w:rsidRPr="00E0406C" w14:paraId="39CE846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A0D8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VVW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FE6A98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TPase-activating Rap/Ran-GAP domain-like protein 3   GN=GARNL3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14DB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5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00F6AD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A83135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4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18920B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4B98E0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4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D89C81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E-02</w:t>
            </w:r>
          </w:p>
        </w:tc>
      </w:tr>
      <w:tr w:rsidR="006B4162" w:rsidRPr="00E0406C" w14:paraId="1A1AD04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B5AE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0882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89A71A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enylate cyclase type 1   GN=ADCY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726E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8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56C42D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54CDA3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1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05B6A7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E0FF07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4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48980B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E-02</w:t>
            </w:r>
          </w:p>
        </w:tc>
      </w:tr>
      <w:tr w:rsidR="006B4162" w:rsidRPr="00E0406C" w14:paraId="70D9D18A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4322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Y2U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8F56C5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elch domain-containing protein 2   GN=KLHDC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A49515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8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9C16DD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9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07E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9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4150B0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478A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3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1A5CDE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7E-03</w:t>
            </w:r>
          </w:p>
        </w:tc>
      </w:tr>
      <w:tr w:rsidR="006B4162" w:rsidRPr="00E0406C" w14:paraId="7BCD5FA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890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Y4R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DCFB75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lomere length regulation protein TEL2 homolog   GN=TELO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4B91F8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8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CFA79B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C6A3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6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D23F98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99D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244932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E-02</w:t>
            </w:r>
          </w:p>
        </w:tc>
      </w:tr>
      <w:tr w:rsidR="006B4162" w:rsidRPr="00E0406C" w14:paraId="3D09AA7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AB3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BZM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11F53F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L16-binding protein 3   GN=ULBP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432F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285306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1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A9FFD5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1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6C61B5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912B4D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0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DAF66D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</w:tr>
      <w:tr w:rsidR="006B4162" w:rsidRPr="00E0406C" w14:paraId="1BFB58B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E49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H85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8B51BB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'-nucleotidase domain-containing protein 2   GN=NT5DC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6F5323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7954A8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97E0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0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545A47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711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3D5CBE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1</w:t>
            </w:r>
          </w:p>
        </w:tc>
      </w:tr>
      <w:tr w:rsidR="006B4162" w:rsidRPr="00E0406C" w14:paraId="2FC683E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8615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1528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F0B2B2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ylsulfatase A   GN=ARS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A83949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4E856C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4BA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D8FF78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8162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6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21737D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E-01</w:t>
            </w:r>
          </w:p>
        </w:tc>
      </w:tr>
      <w:tr w:rsidR="006B4162" w:rsidRPr="00E0406C" w14:paraId="78F49438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0243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ZUT1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F3A3B4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characterized protein NKAPD1   GN=NKAPD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8000E6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0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535142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3FA4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0B67B1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2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E26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3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53BFA0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1E-01</w:t>
            </w:r>
          </w:p>
        </w:tc>
      </w:tr>
      <w:tr w:rsidR="006B4162" w:rsidRPr="00E0406C" w14:paraId="7A09DEB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71D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58Y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270470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tein FAM91A1   GN=FAM91A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861986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8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32199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6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46F4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6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42ECED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2C2D1B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23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6F46D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E-02</w:t>
            </w:r>
          </w:p>
        </w:tc>
      </w:tr>
      <w:tr w:rsidR="006B4162" w:rsidRPr="00E0406C" w14:paraId="79D83D3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34BF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PA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475D88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trix metalloproteinase-25   GN=MMP2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0D42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9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2D730C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47762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3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3047C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9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E36511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1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4D2E64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E-02</w:t>
            </w:r>
          </w:p>
        </w:tc>
      </w:tr>
      <w:tr w:rsidR="006B4162" w:rsidRPr="00E0406C" w14:paraId="47C01D1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0DBD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Y6N8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6EDB85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dherin-10   GN=CDH1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8C6C71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9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CD0882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70364F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7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845C8E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839FA7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3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34ACDA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E-03</w:t>
            </w:r>
          </w:p>
        </w:tc>
      </w:tr>
      <w:tr w:rsidR="006B4162" w:rsidRPr="00E0406C" w14:paraId="78E04956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9CA2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4324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E3C6A1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NA mismatch repair protein Msh2   GN=MSH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7EBE07B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9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B3A9C6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A3D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6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B8D495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9CF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7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48B8E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E-01</w:t>
            </w:r>
          </w:p>
        </w:tc>
      </w:tr>
      <w:tr w:rsidR="006B4162" w:rsidRPr="00E0406C" w14:paraId="3E048820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A6F1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6VY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135839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stis-specific Y-encoded-like protein 5   GN=TSPYL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88A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0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85837E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0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B64519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0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29BA13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784A92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5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7590AE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E-02</w:t>
            </w:r>
          </w:p>
        </w:tc>
      </w:tr>
      <w:tr w:rsidR="006B4162" w:rsidRPr="00E0406C" w14:paraId="57F3A0A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71AA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4932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2F6492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atty acid synthase   GN=FASN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D60C71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0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4C19A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53EC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5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B56CFB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240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6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552E3A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3E-02</w:t>
            </w:r>
          </w:p>
        </w:tc>
      </w:tr>
      <w:tr w:rsidR="006B4162" w:rsidRPr="00E0406C" w14:paraId="4A1BF78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8237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ZSA7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E24F6B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eucine-rich repeat-containing protein 55   GN=LRRC5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B1A126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1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7240517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2BCA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8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A8BBB3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A0C7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5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9DC0E43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E-02</w:t>
            </w:r>
          </w:p>
        </w:tc>
      </w:tr>
      <w:tr w:rsidR="006B4162" w:rsidRPr="00E0406C" w14:paraId="33C2B85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ECE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3B7J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83176D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ucose-fructose oxidoreductase domain-containing protein 2   GN=GFOD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CA8176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2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7969E5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533D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5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1E3915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B40D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C04808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1</w:t>
            </w:r>
          </w:p>
        </w:tc>
      </w:tr>
      <w:tr w:rsidR="006B4162" w:rsidRPr="00E0406C" w14:paraId="3A668BE5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7D06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Q9P2Y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271F81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Zinc finger protein 219   GN=ZNF21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947AF4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3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E1BE24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9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989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0C12BC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8314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5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E464F8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E-01</w:t>
            </w:r>
          </w:p>
        </w:tc>
      </w:tr>
      <w:tr w:rsidR="006B4162" w:rsidRPr="00E0406C" w14:paraId="60C699B3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A87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6YT6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F78694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3 ubiquitin-protein ligase MIB1   GN=MIB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96C457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4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9B1398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7AC7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5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EA0C16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5FC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99268A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1</w:t>
            </w:r>
          </w:p>
        </w:tc>
      </w:tr>
      <w:tr w:rsidR="006B4162" w:rsidRPr="00E0406C" w14:paraId="71392534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3549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8IUH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0D152F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-binding protein 45   GN=RBM4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96992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4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23347A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44FB93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1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1804E2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3242948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79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F4911B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E-02</w:t>
            </w:r>
          </w:p>
        </w:tc>
      </w:tr>
      <w:tr w:rsidR="006B4162" w:rsidRPr="00E0406C" w14:paraId="2363F2D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53952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NZM4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884DB5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D4-interacting chromatin-</w:t>
            </w: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modeling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mplex-associated protein   GN=BICR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BDEE58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6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1117645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971860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2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3303A6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C3E26B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4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75F058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5E-04</w:t>
            </w:r>
          </w:p>
        </w:tc>
      </w:tr>
      <w:tr w:rsidR="006B4162" w:rsidRPr="00E0406C" w14:paraId="1E25D239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82A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P1Q0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32F746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cuolar</w:t>
            </w:r>
            <w:proofErr w:type="spellEnd"/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protein sorting-associated protein 54   GN=VPS5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E917C1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7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0E52750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E-02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0F60D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ECBF60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6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AA2A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A2E52A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3E-01</w:t>
            </w:r>
          </w:p>
        </w:tc>
      </w:tr>
      <w:tr w:rsidR="006B4162" w:rsidRPr="00E0406C" w14:paraId="27E31A32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E8A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Y46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F0EA0F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ual specificity tyrosine-phosphorylation-regulated kinase 1B   GN=DYRK1B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F432B9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9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EECB26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3</w:t>
            </w:r>
          </w:p>
        </w:tc>
        <w:tc>
          <w:tcPr>
            <w:tcW w:w="472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4CBC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68A20C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8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4950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5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11E710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E-01</w:t>
            </w:r>
          </w:p>
        </w:tc>
      </w:tr>
      <w:tr w:rsidR="006B4162" w:rsidRPr="00E0406C" w14:paraId="47E719DD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C54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76083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74D422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gh affinity cGMP-specific 3',5'-cyclic phosphodiesterase 9A   GN=PDE9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9F0D58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51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373D38D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AA04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5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CA33CD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1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6D61489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8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482B805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9E-03</w:t>
            </w:r>
          </w:p>
        </w:tc>
      </w:tr>
      <w:tr w:rsidR="006B4162" w:rsidRPr="00E0406C" w14:paraId="5D69387C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81D1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63HM9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8E09AC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I-PLC X domain-containing protein 3   GN=PLCXD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2B9D95B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54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785386A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176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8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2D946B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314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6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EC101A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E-02</w:t>
            </w:r>
          </w:p>
        </w:tc>
      </w:tr>
      <w:tr w:rsidR="006B4162" w:rsidRPr="00E0406C" w14:paraId="5342B63F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8DE9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9P1Z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16F1B44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cium-binding and coiled-coil domain-containing protein 1   GN=CALCOCO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4E76018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63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2026762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0BB7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6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175C97C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F657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9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FA5B5F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8E-02</w:t>
            </w:r>
          </w:p>
        </w:tc>
      </w:tr>
      <w:tr w:rsidR="006B4162" w:rsidRPr="00E0406C" w14:paraId="66E2D831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66FD8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5TC82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C0D8CF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quin-1   GN=RC3H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1EE56487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64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14E5A7E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E-02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2909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7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5A25551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0FAFB116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46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622956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E-02</w:t>
            </w:r>
          </w:p>
        </w:tc>
      </w:tr>
      <w:tr w:rsidR="006B4162" w:rsidRPr="00E0406C" w14:paraId="38E374DE" w14:textId="77777777" w:rsidTr="006007D3">
        <w:trPr>
          <w:trHeight w:val="288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CC8A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06865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EFAD4B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ta-hexosaminidase subunit alpha   GN=HEXA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A6C9EC"/>
            <w:noWrap/>
            <w:hideMark/>
          </w:tcPr>
          <w:p w14:paraId="57BF115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70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000000" w:fill="A6C9EC"/>
            <w:noWrap/>
            <w:hideMark/>
          </w:tcPr>
          <w:p w14:paraId="580A5FBF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E-03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8145B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E01A519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471" w:type="pct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993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A2D5A05" w14:textId="77777777" w:rsidR="006B4162" w:rsidRPr="00A2595C" w:rsidRDefault="006B4162" w:rsidP="006007D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2595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2E-01</w:t>
            </w:r>
          </w:p>
        </w:tc>
      </w:tr>
    </w:tbl>
    <w:p w14:paraId="090736A7" w14:textId="77777777" w:rsidR="006B4162" w:rsidRDefault="006B4162" w:rsidP="006B4162">
      <w:pPr>
        <w:rPr>
          <w:sz w:val="20"/>
          <w:szCs w:val="20"/>
        </w:rPr>
      </w:pPr>
    </w:p>
    <w:p w14:paraId="0631B9B1" w14:textId="77777777" w:rsidR="008B4BF9" w:rsidRDefault="008B4BF9"/>
    <w:sectPr w:rsidR="008B4BF9" w:rsidSect="006B416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7D5DF0"/>
    <w:multiLevelType w:val="hybridMultilevel"/>
    <w:tmpl w:val="0CB008C2"/>
    <w:lvl w:ilvl="0" w:tplc="A29E228E">
      <w:start w:val="2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15896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162"/>
    <w:rsid w:val="0034700C"/>
    <w:rsid w:val="006B4162"/>
    <w:rsid w:val="008B4BF9"/>
    <w:rsid w:val="00E5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2CA05"/>
  <w15:chartTrackingRefBased/>
  <w15:docId w15:val="{B730DD1F-C11E-419E-9A1C-A93E11F4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162"/>
  </w:style>
  <w:style w:type="paragraph" w:styleId="Heading1">
    <w:name w:val="heading 1"/>
    <w:basedOn w:val="Normal"/>
    <w:next w:val="Normal"/>
    <w:link w:val="Heading1Char"/>
    <w:uiPriority w:val="9"/>
    <w:qFormat/>
    <w:rsid w:val="006B4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1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1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1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1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1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1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1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1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1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1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1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1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1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1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1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1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1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1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16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B4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162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6B41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B4162"/>
    <w:pPr>
      <w:spacing w:after="0" w:line="240" w:lineRule="auto"/>
    </w:pPr>
  </w:style>
  <w:style w:type="table" w:styleId="TableGrid">
    <w:name w:val="Table Grid"/>
    <w:basedOn w:val="TableNormal"/>
    <w:uiPriority w:val="39"/>
    <w:rsid w:val="006B4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B4162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6B416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4162"/>
    <w:rPr>
      <w:color w:val="96607D"/>
      <w:u w:val="single"/>
    </w:rPr>
  </w:style>
  <w:style w:type="paragraph" w:customStyle="1" w:styleId="msonormal0">
    <w:name w:val="msonormal"/>
    <w:basedOn w:val="Normal"/>
    <w:rsid w:val="006B4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6B41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B4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B41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B416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B416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B41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B41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B4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B41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B4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B416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6B41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B41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B4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B41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14</Words>
  <Characters>12050</Characters>
  <Application>Microsoft Office Word</Application>
  <DocSecurity>0</DocSecurity>
  <Lines>100</Lines>
  <Paragraphs>28</Paragraphs>
  <ScaleCrop>false</ScaleCrop>
  <Company/>
  <LinksUpToDate>false</LinksUpToDate>
  <CharactersWithSpaces>1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eane</dc:creator>
  <cp:keywords/>
  <dc:description/>
  <cp:lastModifiedBy>Janet Deane</cp:lastModifiedBy>
  <cp:revision>1</cp:revision>
  <dcterms:created xsi:type="dcterms:W3CDTF">2025-06-24T08:55:00Z</dcterms:created>
  <dcterms:modified xsi:type="dcterms:W3CDTF">2025-06-24T08:56:00Z</dcterms:modified>
</cp:coreProperties>
</file>